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F1011F" w14:textId="77777777" w:rsidR="00EA735C" w:rsidRPr="003111D5" w:rsidRDefault="00EA735C" w:rsidP="00EA735C">
      <w:pPr>
        <w:rPr>
          <w:rFonts w:ascii="Times New Roman" w:hAnsi="Times New Roman" w:cs="Times New Roman"/>
          <w:b/>
          <w:bCs/>
          <w:szCs w:val="21"/>
        </w:rPr>
      </w:pPr>
      <w:r w:rsidRPr="003111D5">
        <w:rPr>
          <w:rFonts w:ascii="Times New Roman" w:hAnsi="Times New Roman" w:cs="Times New Roman"/>
          <w:b/>
          <w:bCs/>
          <w:szCs w:val="21"/>
        </w:rPr>
        <w:t>Supplementary Table S1. The primer sequences included in the study</w:t>
      </w:r>
    </w:p>
    <w:p w14:paraId="67C4EC35" w14:textId="77777777" w:rsidR="00EA735C" w:rsidRPr="00E96584" w:rsidRDefault="00EA735C" w:rsidP="00EA735C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302"/>
        <w:gridCol w:w="4994"/>
      </w:tblGrid>
      <w:tr w:rsidR="00EA735C" w:rsidRPr="00330CD1" w14:paraId="6C0C077B" w14:textId="77777777" w:rsidTr="00230920">
        <w:tc>
          <w:tcPr>
            <w:tcW w:w="3302" w:type="dxa"/>
          </w:tcPr>
          <w:p w14:paraId="08A6A777" w14:textId="77777777" w:rsidR="00EA735C" w:rsidRPr="00330CD1" w:rsidRDefault="00EA735C" w:rsidP="002309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D1">
              <w:rPr>
                <w:rFonts w:ascii="Times New Roman" w:hAnsi="Times New Roman" w:cs="Times New Roman"/>
                <w:sz w:val="18"/>
                <w:szCs w:val="18"/>
              </w:rPr>
              <w:t>RNAs</w:t>
            </w:r>
          </w:p>
        </w:tc>
        <w:tc>
          <w:tcPr>
            <w:tcW w:w="4994" w:type="dxa"/>
          </w:tcPr>
          <w:p w14:paraId="7C733D85" w14:textId="77777777" w:rsidR="00EA735C" w:rsidRPr="00330CD1" w:rsidRDefault="00EA735C" w:rsidP="002309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D1">
              <w:rPr>
                <w:rFonts w:ascii="Times New Roman" w:hAnsi="Times New Roman" w:cs="Times New Roman"/>
                <w:sz w:val="18"/>
                <w:szCs w:val="18"/>
              </w:rPr>
              <w:t>Primer sequence (5′ to 3′)</w:t>
            </w:r>
          </w:p>
        </w:tc>
      </w:tr>
      <w:tr w:rsidR="00EA735C" w:rsidRPr="00330CD1" w14:paraId="2FE6D792" w14:textId="77777777" w:rsidTr="00230920">
        <w:tc>
          <w:tcPr>
            <w:tcW w:w="3302" w:type="dxa"/>
          </w:tcPr>
          <w:p w14:paraId="2487F6BE" w14:textId="77777777" w:rsidR="00EA735C" w:rsidRPr="00330CD1" w:rsidRDefault="00EA735C" w:rsidP="002309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D1">
              <w:rPr>
                <w:rFonts w:ascii="Times New Roman" w:hAnsi="Times New Roman" w:cs="Times New Roman"/>
                <w:sz w:val="18"/>
                <w:szCs w:val="18"/>
              </w:rPr>
              <w:t>METTL3-F</w:t>
            </w:r>
            <w:r w:rsidRPr="00330CD1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4994" w:type="dxa"/>
          </w:tcPr>
          <w:p w14:paraId="0F1190A6" w14:textId="77777777" w:rsidR="00EA735C" w:rsidRPr="00330CD1" w:rsidRDefault="00EA735C" w:rsidP="002309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D1">
              <w:rPr>
                <w:rFonts w:ascii="Times New Roman" w:hAnsi="Times New Roman" w:cs="Times New Roman"/>
                <w:sz w:val="18"/>
                <w:szCs w:val="18"/>
              </w:rPr>
              <w:t>CAAGCTGCACTTCAGACGAA</w:t>
            </w:r>
          </w:p>
        </w:tc>
      </w:tr>
      <w:tr w:rsidR="00EA735C" w:rsidRPr="00330CD1" w14:paraId="2BE4DD75" w14:textId="77777777" w:rsidTr="00230920">
        <w:tc>
          <w:tcPr>
            <w:tcW w:w="3302" w:type="dxa"/>
          </w:tcPr>
          <w:p w14:paraId="45E8B668" w14:textId="77777777" w:rsidR="00EA735C" w:rsidRPr="00330CD1" w:rsidRDefault="00EA735C" w:rsidP="002309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D1">
              <w:rPr>
                <w:rFonts w:ascii="Times New Roman" w:hAnsi="Times New Roman" w:cs="Times New Roman"/>
                <w:sz w:val="18"/>
                <w:szCs w:val="18"/>
              </w:rPr>
              <w:t>METTL3-R</w:t>
            </w:r>
            <w:r w:rsidRPr="00330CD1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</w:t>
            </w:r>
          </w:p>
        </w:tc>
        <w:tc>
          <w:tcPr>
            <w:tcW w:w="4994" w:type="dxa"/>
          </w:tcPr>
          <w:p w14:paraId="0BAAA0BB" w14:textId="77777777" w:rsidR="00EA735C" w:rsidRPr="00330CD1" w:rsidRDefault="00EA735C" w:rsidP="002309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D1">
              <w:rPr>
                <w:rFonts w:ascii="Times New Roman" w:hAnsi="Times New Roman" w:cs="Times New Roman"/>
                <w:sz w:val="18"/>
                <w:szCs w:val="18"/>
              </w:rPr>
              <w:t>GCTTGGCGTGTGGTCTTT</w:t>
            </w:r>
          </w:p>
        </w:tc>
      </w:tr>
      <w:tr w:rsidR="00EA735C" w:rsidRPr="00330CD1" w14:paraId="4B236D9A" w14:textId="77777777" w:rsidTr="00230920">
        <w:tc>
          <w:tcPr>
            <w:tcW w:w="3302" w:type="dxa"/>
          </w:tcPr>
          <w:p w14:paraId="06109BD6" w14:textId="77777777" w:rsidR="00EA735C" w:rsidRPr="00330CD1" w:rsidRDefault="00EA735C" w:rsidP="002309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D1">
              <w:rPr>
                <w:rFonts w:ascii="Times New Roman" w:hAnsi="Times New Roman" w:cs="Times New Roman"/>
                <w:sz w:val="18"/>
                <w:szCs w:val="18"/>
              </w:rPr>
              <w:t xml:space="preserve">METTL14-F  </w:t>
            </w:r>
          </w:p>
        </w:tc>
        <w:tc>
          <w:tcPr>
            <w:tcW w:w="4994" w:type="dxa"/>
          </w:tcPr>
          <w:p w14:paraId="46371B69" w14:textId="77777777" w:rsidR="00EA735C" w:rsidRPr="00330CD1" w:rsidRDefault="00EA735C" w:rsidP="002309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D1">
              <w:rPr>
                <w:rFonts w:ascii="Times New Roman" w:hAnsi="Times New Roman" w:cs="Times New Roman"/>
                <w:sz w:val="18"/>
                <w:szCs w:val="18"/>
              </w:rPr>
              <w:t>GAACACAGAGCTTAAATCCCCA</w:t>
            </w:r>
          </w:p>
        </w:tc>
      </w:tr>
      <w:tr w:rsidR="00EA735C" w:rsidRPr="00330CD1" w14:paraId="7BBF1BD6" w14:textId="77777777" w:rsidTr="00230920">
        <w:tc>
          <w:tcPr>
            <w:tcW w:w="3302" w:type="dxa"/>
          </w:tcPr>
          <w:p w14:paraId="29307A59" w14:textId="77777777" w:rsidR="00EA735C" w:rsidRPr="00330CD1" w:rsidRDefault="00EA735C" w:rsidP="002309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D1">
              <w:rPr>
                <w:rFonts w:ascii="Times New Roman" w:hAnsi="Times New Roman" w:cs="Times New Roman"/>
                <w:sz w:val="18"/>
                <w:szCs w:val="18"/>
              </w:rPr>
              <w:t xml:space="preserve">METTL14-R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994" w:type="dxa"/>
          </w:tcPr>
          <w:p w14:paraId="43D27429" w14:textId="77777777" w:rsidR="00EA735C" w:rsidRPr="00330CD1" w:rsidRDefault="00EA735C" w:rsidP="002309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D1">
              <w:rPr>
                <w:rFonts w:ascii="Times New Roman" w:hAnsi="Times New Roman" w:cs="Times New Roman"/>
                <w:sz w:val="18"/>
                <w:szCs w:val="18"/>
              </w:rPr>
              <w:t>TGTCAGCTAAACCTACATCCCTG</w:t>
            </w:r>
          </w:p>
        </w:tc>
      </w:tr>
      <w:tr w:rsidR="00EA735C" w:rsidRPr="00330CD1" w14:paraId="5598B66F" w14:textId="77777777" w:rsidTr="00230920">
        <w:tc>
          <w:tcPr>
            <w:tcW w:w="3302" w:type="dxa"/>
          </w:tcPr>
          <w:p w14:paraId="6D9BE3DD" w14:textId="77777777" w:rsidR="00EA735C" w:rsidRDefault="00EA735C" w:rsidP="002309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LAF1-F</w:t>
            </w:r>
          </w:p>
        </w:tc>
        <w:tc>
          <w:tcPr>
            <w:tcW w:w="4994" w:type="dxa"/>
          </w:tcPr>
          <w:p w14:paraId="108190B2" w14:textId="77777777" w:rsidR="00EA735C" w:rsidRPr="009170C6" w:rsidRDefault="00EA735C" w:rsidP="0023092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0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TGGAATAGAAGGCACTCTAGG</w:t>
            </w:r>
          </w:p>
        </w:tc>
      </w:tr>
      <w:tr w:rsidR="00EA735C" w:rsidRPr="00330CD1" w14:paraId="3E7B1D56" w14:textId="77777777" w:rsidTr="00230920">
        <w:tc>
          <w:tcPr>
            <w:tcW w:w="3302" w:type="dxa"/>
          </w:tcPr>
          <w:p w14:paraId="5E9B9BE3" w14:textId="77777777" w:rsidR="00EA735C" w:rsidRDefault="00EA735C" w:rsidP="002309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LAF1-R</w:t>
            </w:r>
          </w:p>
        </w:tc>
        <w:tc>
          <w:tcPr>
            <w:tcW w:w="4994" w:type="dxa"/>
          </w:tcPr>
          <w:p w14:paraId="12B82BF5" w14:textId="77777777" w:rsidR="00EA735C" w:rsidRPr="009170C6" w:rsidRDefault="00EA735C" w:rsidP="0023092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70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CCTCGTCTTTTAGAAACAGGA</w:t>
            </w:r>
          </w:p>
        </w:tc>
      </w:tr>
      <w:tr w:rsidR="00EA735C" w:rsidRPr="00330CD1" w14:paraId="2C5C88BD" w14:textId="77777777" w:rsidTr="00230920">
        <w:tc>
          <w:tcPr>
            <w:tcW w:w="3302" w:type="dxa"/>
          </w:tcPr>
          <w:p w14:paraId="14214316" w14:textId="77777777" w:rsidR="00EA735C" w:rsidRPr="00330CD1" w:rsidRDefault="00EA735C" w:rsidP="002309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T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994" w:type="dxa"/>
          </w:tcPr>
          <w:p w14:paraId="5B176A79" w14:textId="77777777" w:rsidR="00EA735C" w:rsidRPr="009170C6" w:rsidRDefault="00EA735C" w:rsidP="0023092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9170C6">
              <w:rPr>
                <w:rFonts w:ascii="Times New Roman" w:hAnsi="Times New Roman" w:cs="Times New Roman"/>
                <w:sz w:val="18"/>
                <w:szCs w:val="21"/>
              </w:rPr>
              <w:t>TGGATTCGACTTAGACTTGACCT</w:t>
            </w:r>
          </w:p>
        </w:tc>
      </w:tr>
      <w:tr w:rsidR="00EA735C" w:rsidRPr="00330CD1" w14:paraId="16ECCE44" w14:textId="77777777" w:rsidTr="00230920">
        <w:tc>
          <w:tcPr>
            <w:tcW w:w="3302" w:type="dxa"/>
          </w:tcPr>
          <w:p w14:paraId="74F679E6" w14:textId="77777777" w:rsidR="00EA735C" w:rsidRPr="00330CD1" w:rsidRDefault="00EA735C" w:rsidP="002309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T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994" w:type="dxa"/>
          </w:tcPr>
          <w:p w14:paraId="2EAF5215" w14:textId="77777777" w:rsidR="00EA735C" w:rsidRPr="009170C6" w:rsidRDefault="00EA735C" w:rsidP="0023092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9170C6">
              <w:rPr>
                <w:rFonts w:ascii="Times New Roman" w:hAnsi="Times New Roman" w:cs="Times New Roman"/>
                <w:sz w:val="18"/>
                <w:szCs w:val="21"/>
              </w:rPr>
              <w:t>TGGATTCGACTTAGACTTGACCT</w:t>
            </w:r>
          </w:p>
        </w:tc>
      </w:tr>
      <w:tr w:rsidR="00EA735C" w:rsidRPr="00330CD1" w14:paraId="472EF7EC" w14:textId="77777777" w:rsidTr="00230920">
        <w:tc>
          <w:tcPr>
            <w:tcW w:w="3302" w:type="dxa"/>
          </w:tcPr>
          <w:p w14:paraId="15B1C9FE" w14:textId="77777777" w:rsidR="00EA735C" w:rsidRPr="00330CD1" w:rsidRDefault="00EA735C" w:rsidP="002309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D1">
              <w:rPr>
                <w:rFonts w:ascii="Times New Roman" w:hAnsi="Times New Roman" w:cs="Times New Roman"/>
                <w:sz w:val="18"/>
                <w:szCs w:val="18"/>
              </w:rPr>
              <w:t>GAPDH-F</w:t>
            </w:r>
            <w:r w:rsidRPr="00330CD1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</w:t>
            </w:r>
          </w:p>
        </w:tc>
        <w:tc>
          <w:tcPr>
            <w:tcW w:w="4994" w:type="dxa"/>
          </w:tcPr>
          <w:p w14:paraId="609ECD18" w14:textId="77777777" w:rsidR="00EA735C" w:rsidRPr="00330CD1" w:rsidRDefault="00EA735C" w:rsidP="002309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D1">
              <w:rPr>
                <w:rFonts w:ascii="Times New Roman" w:hAnsi="Times New Roman" w:cs="Times New Roman"/>
                <w:sz w:val="18"/>
                <w:szCs w:val="18"/>
              </w:rPr>
              <w:t>GGACCTGACCTGCCGTCTAG</w:t>
            </w:r>
          </w:p>
        </w:tc>
      </w:tr>
      <w:tr w:rsidR="00EA735C" w:rsidRPr="00330CD1" w14:paraId="5D2C3EFF" w14:textId="77777777" w:rsidTr="00230920">
        <w:tc>
          <w:tcPr>
            <w:tcW w:w="3302" w:type="dxa"/>
          </w:tcPr>
          <w:p w14:paraId="6FE9E948" w14:textId="77777777" w:rsidR="00EA735C" w:rsidRPr="00330CD1" w:rsidRDefault="00EA735C" w:rsidP="002309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D1">
              <w:rPr>
                <w:rFonts w:ascii="Times New Roman" w:hAnsi="Times New Roman" w:cs="Times New Roman"/>
                <w:sz w:val="18"/>
                <w:szCs w:val="18"/>
              </w:rPr>
              <w:t>GAPDH-R</w:t>
            </w:r>
            <w:r w:rsidRPr="00330CD1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</w:t>
            </w:r>
          </w:p>
        </w:tc>
        <w:tc>
          <w:tcPr>
            <w:tcW w:w="4994" w:type="dxa"/>
          </w:tcPr>
          <w:p w14:paraId="7BA7531B" w14:textId="77777777" w:rsidR="00EA735C" w:rsidRPr="00330CD1" w:rsidRDefault="00EA735C" w:rsidP="002309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CD1">
              <w:rPr>
                <w:rFonts w:ascii="Times New Roman" w:hAnsi="Times New Roman" w:cs="Times New Roman"/>
                <w:sz w:val="18"/>
                <w:szCs w:val="18"/>
              </w:rPr>
              <w:t>GTAGCCCAGGATGCCCTTGA</w:t>
            </w:r>
          </w:p>
        </w:tc>
      </w:tr>
    </w:tbl>
    <w:p w14:paraId="421F0226" w14:textId="77777777" w:rsidR="003111D5" w:rsidRPr="003111D5" w:rsidRDefault="003111D5" w:rsidP="003111D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8689ED6" w14:textId="0F0C1F37" w:rsidR="003111D5" w:rsidRDefault="003111D5" w:rsidP="003111D5">
      <w:pPr>
        <w:rPr>
          <w:rFonts w:ascii="Times New Roman" w:hAnsi="Times New Roman" w:cs="Times New Roman"/>
          <w:b/>
          <w:bCs/>
          <w:szCs w:val="21"/>
        </w:rPr>
      </w:pPr>
      <w:r w:rsidRPr="003111D5">
        <w:rPr>
          <w:rFonts w:ascii="Times New Roman" w:hAnsi="Times New Roman" w:cs="Times New Roman"/>
          <w:b/>
          <w:bCs/>
          <w:szCs w:val="21"/>
        </w:rPr>
        <w:t>Supplementary Table S</w:t>
      </w:r>
      <w:r w:rsidR="008712D5">
        <w:rPr>
          <w:rFonts w:ascii="Times New Roman" w:hAnsi="Times New Roman" w:cs="Times New Roman"/>
          <w:b/>
          <w:bCs/>
          <w:szCs w:val="21"/>
        </w:rPr>
        <w:t>2</w:t>
      </w:r>
      <w:r w:rsidRPr="003111D5">
        <w:rPr>
          <w:rFonts w:ascii="Times New Roman" w:hAnsi="Times New Roman" w:cs="Times New Roman"/>
          <w:b/>
          <w:bCs/>
          <w:szCs w:val="21"/>
        </w:rPr>
        <w:t>. The target gene of METTL3 and METTL14 in GC articles.</w:t>
      </w:r>
    </w:p>
    <w:p w14:paraId="0C4CFB2A" w14:textId="77777777" w:rsidR="003111D5" w:rsidRPr="003111D5" w:rsidRDefault="003111D5" w:rsidP="003111D5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3111D5" w14:paraId="6E3255F0" w14:textId="77777777" w:rsidTr="0037017D">
        <w:tc>
          <w:tcPr>
            <w:tcW w:w="4148" w:type="dxa"/>
          </w:tcPr>
          <w:p w14:paraId="10A2710E" w14:textId="5F16294A" w:rsidR="003111D5" w:rsidRPr="00E96584" w:rsidRDefault="003111D5" w:rsidP="00370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65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TL3 modified gene</w:t>
            </w:r>
            <w:r w:rsidR="008712D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4148" w:type="dxa"/>
          </w:tcPr>
          <w:p w14:paraId="42D7DC7C" w14:textId="77777777" w:rsidR="003111D5" w:rsidRPr="00E96584" w:rsidRDefault="003111D5" w:rsidP="00370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113">
              <w:rPr>
                <w:rFonts w:ascii="Times New Roman" w:hAnsi="Times New Roman" w:cs="Times New Roman"/>
                <w:sz w:val="18"/>
                <w:szCs w:val="18"/>
              </w:rPr>
              <w:t>MYC, SEC62, HDGF, ZMYM1, BATF2, ARHGAP5, SEC62, CDCP1, SPHK2, PTEN, YAP1</w:t>
            </w:r>
          </w:p>
        </w:tc>
      </w:tr>
      <w:tr w:rsidR="003111D5" w14:paraId="3A6A50AB" w14:textId="77777777" w:rsidTr="0037017D">
        <w:tc>
          <w:tcPr>
            <w:tcW w:w="4148" w:type="dxa"/>
          </w:tcPr>
          <w:p w14:paraId="1C17D0AD" w14:textId="703AF171" w:rsidR="003111D5" w:rsidRDefault="003111D5" w:rsidP="00370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65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TL14 modified gene</w:t>
            </w:r>
            <w:r w:rsidR="008712D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</w:p>
          <w:p w14:paraId="58AD3352" w14:textId="77777777" w:rsidR="003111D5" w:rsidRPr="00E96584" w:rsidRDefault="003111D5" w:rsidP="00370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48" w:type="dxa"/>
          </w:tcPr>
          <w:p w14:paraId="0796ACA8" w14:textId="77777777" w:rsidR="003111D5" w:rsidRDefault="003111D5" w:rsidP="00370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113">
              <w:rPr>
                <w:rFonts w:ascii="Times New Roman" w:hAnsi="Times New Roman" w:cs="Times New Roman"/>
                <w:sz w:val="18"/>
                <w:szCs w:val="18"/>
              </w:rPr>
              <w:t>PTEN</w:t>
            </w:r>
          </w:p>
        </w:tc>
      </w:tr>
    </w:tbl>
    <w:p w14:paraId="43176DC4" w14:textId="77777777" w:rsidR="00095A75" w:rsidRDefault="00095A75"/>
    <w:sectPr w:rsidR="00095A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2200C424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104C8034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AC04ABCA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D54E9290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130E419C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82AEC4B6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1BBA3722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93325A6E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235CFCC8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A8E260AC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7"/>
  </w:num>
  <w:num w:numId="5">
    <w:abstractNumId w:val="9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35C"/>
    <w:rsid w:val="000310FF"/>
    <w:rsid w:val="00045C51"/>
    <w:rsid w:val="00095A75"/>
    <w:rsid w:val="001C1D8E"/>
    <w:rsid w:val="001C2CD4"/>
    <w:rsid w:val="00204B8C"/>
    <w:rsid w:val="0029466F"/>
    <w:rsid w:val="002A3949"/>
    <w:rsid w:val="002F1A20"/>
    <w:rsid w:val="003111D5"/>
    <w:rsid w:val="003403DB"/>
    <w:rsid w:val="003425D3"/>
    <w:rsid w:val="003703B2"/>
    <w:rsid w:val="0038270A"/>
    <w:rsid w:val="003A7930"/>
    <w:rsid w:val="004137ED"/>
    <w:rsid w:val="00425894"/>
    <w:rsid w:val="0048797D"/>
    <w:rsid w:val="00491128"/>
    <w:rsid w:val="00582BB1"/>
    <w:rsid w:val="00801BEF"/>
    <w:rsid w:val="008712D5"/>
    <w:rsid w:val="008F5685"/>
    <w:rsid w:val="008F7BC4"/>
    <w:rsid w:val="009504B3"/>
    <w:rsid w:val="0095690F"/>
    <w:rsid w:val="009B37A2"/>
    <w:rsid w:val="009E0D9B"/>
    <w:rsid w:val="009F4237"/>
    <w:rsid w:val="00A53A07"/>
    <w:rsid w:val="00AD06F8"/>
    <w:rsid w:val="00B45502"/>
    <w:rsid w:val="00B6145C"/>
    <w:rsid w:val="00B61D10"/>
    <w:rsid w:val="00C80A27"/>
    <w:rsid w:val="00CC6AB2"/>
    <w:rsid w:val="00DA4C6D"/>
    <w:rsid w:val="00E20F88"/>
    <w:rsid w:val="00EA735C"/>
    <w:rsid w:val="00EB463A"/>
    <w:rsid w:val="00F35B9F"/>
    <w:rsid w:val="00FD7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6539E9"/>
  <w15:chartTrackingRefBased/>
  <w15:docId w15:val="{2EB9D29B-D00E-2741-8BFC-496F9DA06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735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rsid w:val="00DA4C6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C2C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4">
    <w:name w:val="Strong"/>
    <w:basedOn w:val="a0"/>
    <w:uiPriority w:val="22"/>
    <w:qFormat/>
    <w:rsid w:val="001C2CD4"/>
    <w:rPr>
      <w:b/>
      <w:bCs/>
    </w:rPr>
  </w:style>
  <w:style w:type="character" w:customStyle="1" w:styleId="10">
    <w:name w:val="标题 1 字符"/>
    <w:basedOn w:val="a0"/>
    <w:link w:val="1"/>
    <w:uiPriority w:val="9"/>
    <w:rsid w:val="00DA4C6D"/>
    <w:rPr>
      <w:b/>
      <w:bCs/>
      <w:kern w:val="44"/>
      <w:sz w:val="44"/>
      <w:szCs w:val="44"/>
    </w:rPr>
  </w:style>
  <w:style w:type="paragraph" w:styleId="a5">
    <w:name w:val="Subtitle"/>
    <w:basedOn w:val="a"/>
    <w:next w:val="a"/>
    <w:link w:val="a6"/>
    <w:autoRedefine/>
    <w:uiPriority w:val="11"/>
    <w:rsid w:val="00DA4C6D"/>
    <w:pPr>
      <w:spacing w:before="240" w:after="60" w:line="312" w:lineRule="auto"/>
      <w:jc w:val="center"/>
      <w:outlineLvl w:val="1"/>
    </w:pPr>
    <w:rPr>
      <w:rFonts w:eastAsia="微软雅黑"/>
      <w:b/>
      <w:bCs/>
      <w:kern w:val="28"/>
      <w:sz w:val="32"/>
      <w:szCs w:val="32"/>
    </w:rPr>
  </w:style>
  <w:style w:type="character" w:customStyle="1" w:styleId="a6">
    <w:name w:val="副标题 字符"/>
    <w:basedOn w:val="a0"/>
    <w:link w:val="a5"/>
    <w:uiPriority w:val="11"/>
    <w:rsid w:val="00DA4C6D"/>
    <w:rPr>
      <w:rFonts w:eastAsia="微软雅黑"/>
      <w:b/>
      <w:bCs/>
      <w:kern w:val="28"/>
      <w:sz w:val="32"/>
      <w:szCs w:val="32"/>
    </w:rPr>
  </w:style>
  <w:style w:type="table" w:styleId="a7">
    <w:name w:val="Table Grid"/>
    <w:basedOn w:val="a1"/>
    <w:uiPriority w:val="39"/>
    <w:rsid w:val="00EA73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85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毅凌</dc:creator>
  <cp:keywords/>
  <dc:description/>
  <cp:lastModifiedBy>葛 毅凌</cp:lastModifiedBy>
  <cp:revision>3</cp:revision>
  <dcterms:created xsi:type="dcterms:W3CDTF">2022-02-28T07:05:00Z</dcterms:created>
  <dcterms:modified xsi:type="dcterms:W3CDTF">2022-08-09T05:07:00Z</dcterms:modified>
</cp:coreProperties>
</file>